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48C1A" w14:textId="55A050C1" w:rsidR="00F41757" w:rsidRPr="008416B9" w:rsidRDefault="007623F4" w:rsidP="007623F4">
      <w:pPr>
        <w:jc w:val="center"/>
        <w:rPr>
          <w:rFonts w:cstheme="minorHAnsi"/>
          <w:lang w:val="en-US"/>
        </w:rPr>
      </w:pPr>
      <w:r w:rsidRPr="008416B9">
        <w:rPr>
          <w:rFonts w:cstheme="minorHAnsi"/>
          <w:lang w:val="en-US"/>
        </w:rPr>
        <w:t>Supplementary Material for</w:t>
      </w:r>
    </w:p>
    <w:p w14:paraId="74418F8A" w14:textId="7E71D559" w:rsidR="007623F4" w:rsidRPr="008416B9" w:rsidRDefault="007623F4" w:rsidP="008416B9">
      <w:pPr>
        <w:jc w:val="both"/>
        <w:rPr>
          <w:rFonts w:cstheme="minorHAnsi"/>
          <w:b/>
          <w:bCs/>
          <w:sz w:val="28"/>
          <w:szCs w:val="28"/>
          <w:lang w:val="en-US"/>
        </w:rPr>
      </w:pPr>
      <w:r w:rsidRPr="008416B9">
        <w:rPr>
          <w:rFonts w:cstheme="minorHAnsi"/>
          <w:b/>
          <w:bCs/>
          <w:sz w:val="28"/>
          <w:szCs w:val="28"/>
          <w:lang w:val="en-US"/>
        </w:rPr>
        <w:t>Enzyme catalyzed copolymerization of lignosulfonates for hydrophobic coatings</w:t>
      </w:r>
    </w:p>
    <w:p w14:paraId="44BBC6C9" w14:textId="0BF80DDA" w:rsidR="007623F4" w:rsidRPr="008416B9" w:rsidRDefault="007623F4" w:rsidP="007623F4">
      <w:pPr>
        <w:jc w:val="both"/>
        <w:rPr>
          <w:rFonts w:cstheme="minorHAnsi"/>
          <w:lang w:val="en-US"/>
        </w:rPr>
      </w:pPr>
      <w:r w:rsidRPr="008416B9">
        <w:rPr>
          <w:rFonts w:cstheme="minorHAnsi"/>
          <w:lang w:val="en-US"/>
        </w:rPr>
        <w:t>Sebastian A. Mayr</w:t>
      </w:r>
      <w:r w:rsidRPr="008416B9">
        <w:rPr>
          <w:rFonts w:cstheme="minorHAnsi"/>
          <w:vertAlign w:val="superscript"/>
          <w:lang w:val="en-US"/>
        </w:rPr>
        <w:t>1</w:t>
      </w:r>
      <w:r w:rsidRPr="008416B9">
        <w:rPr>
          <w:rFonts w:cstheme="minorHAnsi"/>
          <w:lang w:val="en-US"/>
        </w:rPr>
        <w:t>, Nikolaus Schwaiger</w:t>
      </w:r>
      <w:r w:rsidRPr="008416B9">
        <w:rPr>
          <w:rFonts w:cstheme="minorHAnsi"/>
          <w:vertAlign w:val="superscript"/>
          <w:lang w:val="en-US"/>
        </w:rPr>
        <w:t>3</w:t>
      </w:r>
      <w:r w:rsidRPr="008416B9">
        <w:rPr>
          <w:rFonts w:cstheme="minorHAnsi"/>
          <w:lang w:val="en-US"/>
        </w:rPr>
        <w:t>, Hedda K. Weber</w:t>
      </w:r>
      <w:r w:rsidRPr="008416B9">
        <w:rPr>
          <w:rFonts w:cstheme="minorHAnsi"/>
          <w:vertAlign w:val="superscript"/>
          <w:lang w:val="en-US"/>
        </w:rPr>
        <w:t>3</w:t>
      </w:r>
      <w:r w:rsidRPr="008416B9">
        <w:rPr>
          <w:rFonts w:cstheme="minorHAnsi"/>
          <w:lang w:val="en-US"/>
        </w:rPr>
        <w:t>, Janez Kovač</w:t>
      </w:r>
      <w:r w:rsidRPr="008416B9">
        <w:rPr>
          <w:rFonts w:cstheme="minorHAnsi"/>
          <w:vertAlign w:val="superscript"/>
          <w:lang w:val="en-US"/>
        </w:rPr>
        <w:t>4</w:t>
      </w:r>
      <w:r w:rsidRPr="008416B9">
        <w:rPr>
          <w:rFonts w:cstheme="minorHAnsi"/>
          <w:lang w:val="en-US"/>
        </w:rPr>
        <w:t>, Georg M. Guebitz</w:t>
      </w:r>
      <w:r w:rsidRPr="008416B9">
        <w:rPr>
          <w:rFonts w:cstheme="minorHAnsi"/>
          <w:vertAlign w:val="superscript"/>
          <w:lang w:val="en-US"/>
        </w:rPr>
        <w:t>1, 2</w:t>
      </w:r>
      <w:r w:rsidRPr="008416B9">
        <w:rPr>
          <w:rFonts w:cstheme="minorHAnsi"/>
          <w:lang w:val="en-US"/>
        </w:rPr>
        <w:t>, Gibson S. Nyanhongo</w:t>
      </w:r>
      <w:r w:rsidR="008416B9" w:rsidRPr="008416B9">
        <w:rPr>
          <w:rFonts w:cstheme="minorHAnsi"/>
          <w:vertAlign w:val="superscript"/>
          <w:lang w:val="en-US"/>
        </w:rPr>
        <w:t>1,</w:t>
      </w:r>
      <w:r w:rsidRPr="008416B9">
        <w:rPr>
          <w:rFonts w:cstheme="minorHAnsi"/>
          <w:vertAlign w:val="superscript"/>
          <w:lang w:val="en-US"/>
        </w:rPr>
        <w:t>2</w:t>
      </w:r>
    </w:p>
    <w:p w14:paraId="72C5F5B1" w14:textId="77777777" w:rsidR="007623F4" w:rsidRPr="008416B9" w:rsidRDefault="007623F4" w:rsidP="007623F4">
      <w:pPr>
        <w:spacing w:after="0"/>
        <w:jc w:val="both"/>
        <w:rPr>
          <w:rFonts w:cstheme="minorHAnsi"/>
          <w:sz w:val="20"/>
          <w:lang w:val="en-US"/>
        </w:rPr>
      </w:pPr>
      <w:r w:rsidRPr="008416B9">
        <w:rPr>
          <w:rFonts w:cstheme="minorHAnsi"/>
          <w:sz w:val="20"/>
          <w:vertAlign w:val="superscript"/>
          <w:lang w:val="en-US"/>
        </w:rPr>
        <w:t>1</w:t>
      </w:r>
      <w:r w:rsidRPr="008416B9">
        <w:rPr>
          <w:rFonts w:cstheme="minorHAnsi"/>
          <w:sz w:val="20"/>
          <w:lang w:val="en-US"/>
        </w:rPr>
        <w:t>Institute of Environmental Biotechnology, University of Natural Resources and Life Sciences (BOKU), Konrad Lorenz Strasse 20, 3430 Tulln, Austria</w:t>
      </w:r>
    </w:p>
    <w:p w14:paraId="2F6F7DFD" w14:textId="77777777" w:rsidR="007623F4" w:rsidRPr="008416B9" w:rsidRDefault="007623F4" w:rsidP="007623F4">
      <w:pPr>
        <w:spacing w:after="0"/>
        <w:jc w:val="both"/>
        <w:rPr>
          <w:rFonts w:cstheme="minorHAnsi"/>
          <w:sz w:val="20"/>
          <w:lang w:val="en-US"/>
        </w:rPr>
      </w:pPr>
      <w:r w:rsidRPr="008416B9">
        <w:rPr>
          <w:rFonts w:cstheme="minorHAnsi"/>
          <w:sz w:val="20"/>
          <w:vertAlign w:val="superscript"/>
          <w:lang w:val="en-US"/>
        </w:rPr>
        <w:t>2</w:t>
      </w:r>
      <w:r w:rsidRPr="008416B9">
        <w:rPr>
          <w:rFonts w:cstheme="minorHAnsi"/>
          <w:sz w:val="20"/>
          <w:lang w:val="en-US"/>
        </w:rPr>
        <w:t xml:space="preserve">Austrian Centre for Industrial Biotechnology (ACIB), Konrad Lorenz Strasse 20, 3430 Tulln, Austria </w:t>
      </w:r>
    </w:p>
    <w:p w14:paraId="634121F5" w14:textId="77777777" w:rsidR="007623F4" w:rsidRPr="008416B9" w:rsidRDefault="007623F4" w:rsidP="007623F4">
      <w:pPr>
        <w:spacing w:after="0"/>
        <w:jc w:val="both"/>
        <w:rPr>
          <w:rFonts w:cstheme="minorHAnsi"/>
          <w:sz w:val="20"/>
          <w:lang w:val="en-US"/>
        </w:rPr>
      </w:pPr>
      <w:r w:rsidRPr="008416B9">
        <w:rPr>
          <w:rFonts w:cstheme="minorHAnsi"/>
          <w:sz w:val="20"/>
          <w:vertAlign w:val="superscript"/>
          <w:lang w:val="en-US"/>
        </w:rPr>
        <w:t>3</w:t>
      </w:r>
      <w:r w:rsidRPr="008416B9">
        <w:rPr>
          <w:rFonts w:cstheme="minorHAnsi"/>
          <w:sz w:val="20"/>
          <w:lang w:val="en-US"/>
        </w:rPr>
        <w:t>Sappi paper holding GmbH, Brucker Strasse 21, 8101 Gratkorn, Austria</w:t>
      </w:r>
    </w:p>
    <w:p w14:paraId="54C0A60B" w14:textId="77777777" w:rsidR="007623F4" w:rsidRPr="008416B9" w:rsidRDefault="007623F4" w:rsidP="007623F4">
      <w:pPr>
        <w:jc w:val="both"/>
        <w:rPr>
          <w:rFonts w:cstheme="minorHAnsi"/>
          <w:sz w:val="20"/>
          <w:lang w:val="en-US"/>
        </w:rPr>
      </w:pPr>
      <w:r w:rsidRPr="008416B9">
        <w:rPr>
          <w:rFonts w:cstheme="minorHAnsi"/>
          <w:sz w:val="20"/>
          <w:vertAlign w:val="superscript"/>
          <w:lang w:val="en-US"/>
        </w:rPr>
        <w:t>4</w:t>
      </w:r>
      <w:r w:rsidRPr="008416B9">
        <w:rPr>
          <w:rFonts w:cstheme="minorHAnsi"/>
          <w:sz w:val="20"/>
          <w:lang w:val="en-US"/>
        </w:rPr>
        <w:t>Jozef Stefan Institute, Jamova cesta 39, 1000 Ljubljana, Slovenia</w:t>
      </w:r>
    </w:p>
    <w:p w14:paraId="48F39C30" w14:textId="577D0685" w:rsidR="007623F4" w:rsidRDefault="008416B9" w:rsidP="008416B9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Corresponding author</w:t>
      </w:r>
      <w:r w:rsidR="0014435C">
        <w:rPr>
          <w:rFonts w:cstheme="minorHAnsi"/>
          <w:lang w:val="en-US"/>
        </w:rPr>
        <w:t>:</w:t>
      </w:r>
    </w:p>
    <w:p w14:paraId="13965ED9" w14:textId="3A486BF9" w:rsidR="008416B9" w:rsidRDefault="008416B9" w:rsidP="008416B9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Sebastian Mayr</w:t>
      </w:r>
    </w:p>
    <w:p w14:paraId="0762F2D2" w14:textId="59F2D790" w:rsidR="008416B9" w:rsidRDefault="00793A43">
      <w:pPr>
        <w:rPr>
          <w:rFonts w:cstheme="minorHAnsi"/>
          <w:lang w:val="en-US"/>
        </w:rPr>
      </w:pPr>
      <w:hyperlink r:id="rId4" w:history="1">
        <w:r w:rsidR="008416B9" w:rsidRPr="000835E2">
          <w:rPr>
            <w:rStyle w:val="Hyperlink"/>
            <w:rFonts w:cstheme="minorHAnsi"/>
            <w:lang w:val="en-US"/>
          </w:rPr>
          <w:t>Sebastian.mayr@boku.ac.at</w:t>
        </w:r>
      </w:hyperlink>
    </w:p>
    <w:p w14:paraId="505C32F9" w14:textId="7424F9C3" w:rsidR="008416B9" w:rsidRDefault="008416B9" w:rsidP="00235E2F">
      <w:pPr>
        <w:spacing w:after="0"/>
        <w:rPr>
          <w:rFonts w:cstheme="minorHAnsi"/>
          <w:lang w:val="en-US"/>
        </w:rPr>
      </w:pPr>
    </w:p>
    <w:p w14:paraId="30245CB9" w14:textId="44BAEE48" w:rsidR="003B21E5" w:rsidRDefault="003B21E5" w:rsidP="00235E2F">
      <w:pPr>
        <w:spacing w:after="0"/>
        <w:rPr>
          <w:rFonts w:cstheme="minorHAnsi"/>
          <w:lang w:val="en-US"/>
        </w:rPr>
      </w:pPr>
    </w:p>
    <w:p w14:paraId="43A9887A" w14:textId="22CDB80A" w:rsidR="003B21E5" w:rsidRDefault="003B21E5" w:rsidP="00235E2F">
      <w:pPr>
        <w:spacing w:after="0"/>
        <w:rPr>
          <w:rFonts w:cstheme="minorHAnsi"/>
          <w:lang w:val="en-US"/>
        </w:rPr>
      </w:pPr>
    </w:p>
    <w:p w14:paraId="5487E8DC" w14:textId="5367A50E" w:rsidR="003B21E5" w:rsidRDefault="003B21E5" w:rsidP="00235E2F">
      <w:pPr>
        <w:spacing w:after="0"/>
        <w:rPr>
          <w:rFonts w:cstheme="minorHAnsi"/>
          <w:lang w:val="en-US"/>
        </w:rPr>
      </w:pPr>
    </w:p>
    <w:p w14:paraId="66726160" w14:textId="4910AB77" w:rsidR="00793A43" w:rsidRPr="00793A43" w:rsidRDefault="00793A43" w:rsidP="008F2881">
      <w:pPr>
        <w:spacing w:after="0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noProof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F98CFD0" wp14:editId="42FED247">
                <wp:simplePos x="0" y="0"/>
                <wp:positionH relativeFrom="column">
                  <wp:posOffset>-635</wp:posOffset>
                </wp:positionH>
                <wp:positionV relativeFrom="paragraph">
                  <wp:posOffset>186690</wp:posOffset>
                </wp:positionV>
                <wp:extent cx="5876925" cy="4430395"/>
                <wp:effectExtent l="0" t="0" r="9525" b="8255"/>
                <wp:wrapTopAndBottom/>
                <wp:docPr id="2" name="Gruppieren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6925" cy="4430395"/>
                          <a:chOff x="0" y="0"/>
                          <a:chExt cx="5876925" cy="4430395"/>
                        </a:xfrm>
                      </wpg:grpSpPr>
                      <pic:pic xmlns:pic="http://schemas.openxmlformats.org/drawingml/2006/picture">
                        <pic:nvPicPr>
                          <pic:cNvPr id="3" name="Picture 3" descr="M:\Dokumente\Figures\Modification Paper\Supplementary Material\Figure S7a.tif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76925" cy="3470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" name="Text Box 1"/>
                        <wps:cNvSpPr txBox="1"/>
                        <wps:spPr>
                          <a:xfrm>
                            <a:off x="0" y="3528060"/>
                            <a:ext cx="5876925" cy="90233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588F727" w14:textId="56E1CA7E" w:rsidR="008F2881" w:rsidRPr="00554622" w:rsidRDefault="008F2881" w:rsidP="00554622">
                              <w:pPr>
                                <w:pStyle w:val="Beschriftung"/>
                                <w:jc w:val="both"/>
                                <w:rPr>
                                  <w:i w:val="0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r w:rsidRPr="00554622"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</w:rPr>
                                <w:t>Figure S</w:t>
                              </w:r>
                              <w:r w:rsidRPr="00554622"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 w:rsidRPr="00554622"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</w:rPr>
                                <w:instrText xml:space="preserve"> SEQ Figure_S \* ARABIC </w:instrText>
                              </w:r>
                              <w:r w:rsidRPr="00554622"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 w:rsidR="003B21E5" w:rsidRPr="00554622">
                                <w:rPr>
                                  <w:b/>
                                  <w:i w:val="0"/>
                                  <w:noProof/>
                                  <w:color w:val="auto"/>
                                  <w:sz w:val="20"/>
                                  <w:szCs w:val="20"/>
                                </w:rPr>
                                <w:t>1</w:t>
                              </w:r>
                              <w:r w:rsidRPr="00554622"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  <w:r w:rsidRPr="00554622">
                                <w:rPr>
                                  <w:b/>
                                  <w:i w:val="0"/>
                                  <w:color w:val="auto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554622">
                                <w:rPr>
                                  <w:i w:val="0"/>
                                  <w:color w:val="auto"/>
                                  <w:sz w:val="20"/>
                                  <w:szCs w:val="20"/>
                                </w:rPr>
                                <w:t xml:space="preserve">Full FTIR spectra of </w:t>
                              </w:r>
                              <w:r w:rsidR="00A457CD" w:rsidRPr="00554622">
                                <w:rPr>
                                  <w:i w:val="0"/>
                                  <w:color w:val="auto"/>
                                  <w:sz w:val="20"/>
                                  <w:szCs w:val="20"/>
                                </w:rPr>
                                <w:t xml:space="preserve">the laccase </w:t>
                              </w:r>
                              <w:proofErr w:type="spellStart"/>
                              <w:r w:rsidR="00A457CD" w:rsidRPr="00554622">
                                <w:rPr>
                                  <w:i w:val="0"/>
                                  <w:color w:val="auto"/>
                                  <w:sz w:val="20"/>
                                  <w:szCs w:val="20"/>
                                </w:rPr>
                                <w:t>catalyzed</w:t>
                              </w:r>
                              <w:proofErr w:type="spellEnd"/>
                              <w:r w:rsidR="00A457CD" w:rsidRPr="00554622">
                                <w:rPr>
                                  <w:i w:val="0"/>
                                  <w:color w:val="auto"/>
                                  <w:sz w:val="20"/>
                                  <w:szCs w:val="20"/>
                                </w:rPr>
                                <w:t xml:space="preserve"> coupling of FP onto LS from 4000 to 600 </w:t>
                              </w:r>
                              <w:proofErr w:type="gramStart"/>
                              <w:r w:rsidR="00A457CD" w:rsidRPr="00554622">
                                <w:rPr>
                                  <w:i w:val="0"/>
                                  <w:color w:val="auto"/>
                                  <w:sz w:val="20"/>
                                  <w:szCs w:val="20"/>
                                </w:rPr>
                                <w:t>cm</w:t>
                              </w:r>
                              <w:r w:rsidR="00A457CD" w:rsidRPr="00554622">
                                <w:rPr>
                                  <w:i w:val="0"/>
                                  <w:color w:val="auto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  <w:proofErr w:type="gramEnd"/>
                              <w:r w:rsidR="00A457CD" w:rsidRPr="00554622">
                                <w:rPr>
                                  <w:i w:val="0"/>
                                  <w:color w:val="auto"/>
                                  <w:sz w:val="20"/>
                                  <w:szCs w:val="20"/>
                                </w:rPr>
                                <w:t>. The black dashed box shows the zoomed in region from 1400 to 1100 cm</w:t>
                              </w:r>
                              <w:r w:rsidR="00A457CD" w:rsidRPr="00554622">
                                <w:rPr>
                                  <w:i w:val="0"/>
                                  <w:color w:val="auto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  <w:r w:rsidR="00A457CD" w:rsidRPr="00554622">
                                <w:rPr>
                                  <w:i w:val="0"/>
                                  <w:color w:val="auto"/>
                                  <w:sz w:val="20"/>
                                  <w:szCs w:val="20"/>
                                </w:rPr>
                                <w:t xml:space="preserve"> where the band for CF</w:t>
                              </w:r>
                              <w:r w:rsidR="00A457CD" w:rsidRPr="00554622">
                                <w:rPr>
                                  <w:i w:val="0"/>
                                  <w:color w:val="auto"/>
                                  <w:sz w:val="20"/>
                                  <w:szCs w:val="20"/>
                                  <w:vertAlign w:val="subscript"/>
                                </w:rPr>
                                <w:t>3</w:t>
                              </w:r>
                              <w:r w:rsidR="00A457CD" w:rsidRPr="00554622">
                                <w:rPr>
                                  <w:i w:val="0"/>
                                  <w:color w:val="auto"/>
                                  <w:sz w:val="20"/>
                                  <w:szCs w:val="20"/>
                                </w:rPr>
                                <w:t xml:space="preserve"> groups attached to an aromatic ring at 1320 cm</w:t>
                              </w:r>
                              <w:r w:rsidR="00A457CD" w:rsidRPr="00554622">
                                <w:rPr>
                                  <w:i w:val="0"/>
                                  <w:color w:val="auto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  <w:r w:rsidR="00A457CD" w:rsidRPr="00554622">
                                <w:rPr>
                                  <w:i w:val="0"/>
                                  <w:color w:val="auto"/>
                                  <w:sz w:val="20"/>
                                  <w:szCs w:val="20"/>
                                </w:rPr>
                                <w:t xml:space="preserve"> is located. </w:t>
                              </w:r>
                              <w:r w:rsidR="00D22D45" w:rsidRPr="00554622">
                                <w:rPr>
                                  <w:i w:val="0"/>
                                  <w:color w:val="auto"/>
                                  <w:sz w:val="20"/>
                                  <w:szCs w:val="20"/>
                                </w:rPr>
                                <w:t>The control sample (blue), 1% (w/v) FP (green) and 2% (w/v) FP sample (orange) are shown.</w:t>
                              </w:r>
                              <w:r w:rsidR="00A457CD" w:rsidRPr="00554622">
                                <w:rPr>
                                  <w:i w:val="0"/>
                                  <w:color w:val="auto"/>
                                  <w:sz w:val="20"/>
                                  <w:szCs w:val="20"/>
                                </w:rPr>
                                <w:t>The red square highlights the region where normalization was performed from 1070 to 930 cm</w:t>
                              </w:r>
                              <w:r w:rsidR="00A457CD" w:rsidRPr="00554622">
                                <w:rPr>
                                  <w:i w:val="0"/>
                                  <w:color w:val="auto"/>
                                  <w:sz w:val="20"/>
                                  <w:szCs w:val="20"/>
                                  <w:vertAlign w:val="superscript"/>
                                </w:rPr>
                                <w:t>-1</w:t>
                              </w:r>
                              <w:r w:rsidR="00A457CD" w:rsidRPr="00554622">
                                <w:rPr>
                                  <w:i w:val="0"/>
                                  <w:color w:val="auto"/>
                                  <w:sz w:val="20"/>
                                  <w:szCs w:val="20"/>
                                </w:rPr>
                                <w:t xml:space="preserve"> representing the fingerprint region of LS. Besides normalization the spectra were baseline corrected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F98CFD0" id="Gruppieren 2" o:spid="_x0000_s1026" style="position:absolute;margin-left:-.05pt;margin-top:14.7pt;width:462.75pt;height:348.85pt;z-index:251660288" coordsize="58769,44303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9PDpxc7S7fT56uro9vj26enq6+7xpJec7O7q6/Dx&#10;7u3q8PTye2Fw/P////////////////////////////////////////////z0pqSt0srDrLi6yMO+&#10;////5t3QytDR0NDJw87N6/L8//////////////////////////////////////////7+5NvYvMTU&#10;qJyQw8nQxtPh////tMDA6OzjtLi4v8DK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2d/vwMnkwMnkwMnkwMnkwMnkwMnk1Nrt1r+1&#10;/P///ezU1uLisrSmmZ6ojX57ajJOxbaS3tfOsL3Ho5GHe2Fw/P//////////4evcyNvByNvByNvB&#10;yNvByNvByNvBzN7F/f79kYeO7PPssa6qq6qr5fb72sy2sry/u76uxNrO2ur5////////////99LD&#10;9sy+9sy+9sy+9sy+9sy+9sy++NfK+vfxqbjG19LIlJmax8jG////hZ+f4+rYm6qnqKSo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8fHxvr6+4+Pj9/f3+Pj4&#10;+Pj4+Pj4+fn5+fn5+fn5+fn5+Pj4+Pj49/f39/f3+Pj44+PjyMjI/v7+/////////+jo//f3//f3&#10;//f3//f3//f3//f3//f3//f3//f3//f3//f3//f3/+Xl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5+fn6enp////////////////////////////////////////////////////////&#10;////////////4eHh9vb2/////+7u////////////////////////////////////////////////&#10;/+vr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zc3N////////////////////////&#10;/////////////////////////////////////////////////f39v7+//////+7u////////////&#10;/////////////////////////////////////+vr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6enp////////////////////////////////////////////////////////////////&#10;////////////w8PD/////+7u/////////////////////////////////////////////////+vr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8vLy////////////////////////////&#10;////////////////////////////////////////////////ycnJ/////+7u/////vn28J1y//7+&#10;/////////////////////////////////+vr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8/Pz////////////////////////////////////////////////////////////////////&#10;////////ycnJ/////+7u/////O/r9MGu//z7/////////////////////////////////+vr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8vLy////////////////////////////////&#10;////////////////////////////////////////////ycnJ/////+7u////+eDY++3n98/B////&#10;/////////////////////////////+vr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8fHx////////////////////////////////////////////////////////////////////////&#10;////ycnJ/////+7u////+d7V/vn386+R/////////////////////////////////+vr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8PDw////////////////////////////////////&#10;////////////////////////////////////////ycnJ/////+7u////+NnO////7YJA////////&#10;/////////////////////////+vr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8PDw&#10;////////////////////////////////////////////////////////////////////////////&#10;ycnJ/////+7u////9sq4////87SY/fb0/////////////////////////////+vr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7+/v////////////////////////////////////////&#10;////////////////////////////////////ycnJ/////+7u////9sy+////99DD/fPw////////&#10;/////////////////////+vr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7+/v////&#10;////////////////////////////////////////////////////////////////////////ycnJ&#10;/////+7u////9sy+//////z7++zo/////////////////////////////+vr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8PDw////////////////////////////////////////////&#10;/////////////////fLt////////////ycnJ/////+7u////9Lid////////++zn////////////&#10;/////////////////+vr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8fHx////////&#10;/////////////////////////////////vr4+t/W////////////7oQ//vv6/fHt/vn2ycnJ////&#10;/+7u////87ii////////++nk/////////////////////////////+vr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8fHx////////////////////////////////////////9sa18aWC&#10;////////+t/U9cOv+d/X8aeH99DCycnJ/////+7u////87ii////////+NLB////////////////&#10;/////////////+vr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8vLy////////////&#10;////////////////////////////8rCV9sm7/vz6////9sm5/fb087ad9s2/8quPycnJ/////unn&#10;+uDT9cCr////////9sy+/////////////////////////////+vr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8/Pz////////////////////////////////////////9su9+uTe99HD&#10;/fLs7oRE//7+////////8qqOycnJ////+ce98qyR+d/W////////9sy+////////////////////&#10;/////////+vr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8vLy////////////////&#10;////////////////////////99PE++vl7ohO9cCr7YM/////////////9cSyycnJ////+ce98Jxy&#10;+uTc////////9Lid/////////////////////////////+vr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8fHx////////////////////////////////////////+uPc////+uHZ7o1c&#10;9sm4////////////99HDwJSC////+ce97X0x//7+////////8aOC////////////////////////&#10;/////+vr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+uXd+drP////////////////////////////8PDw////////////////////&#10;////////////////+uPb++nj////////87KV/O3n/////////////fXyyIFh////+cq/8aSC////&#10;////////8qmJ/vv5/////////////////////////+vr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9L2m9sWx////////////////&#10;////////////8PDw/////////////vj2////////////////////99LG/PLv////////////////&#10;////////////////7oxZ////+cq/++nj////////////99LF/O3p////////////////////////&#10;/+vr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9si38J56////////////////////////////7+/v/////////vj27X83////////&#10;////////////87SW/fTx////////////////////////////////8Z9z/vv6+cm+++nj////////&#10;////+NjN/O3p/////////////////////////+vr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9Lih8J56////////////////////&#10;////////7+/v/////////ff27X83////////////////////75Nm////////////////////////&#10;////////////9sy9/vr59rGZ/O/p////////////+dnP++ji/////////////////////////+vr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9Lmk8J56////////////////////////////8PDw/////////ff27X83/vf1////////&#10;+NbJ8aSA9b6p////////////////////////////////////zsK+++jg9Jp5/vr4////////////&#10;/vv6+NnP/////////////////////////+vr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399Lmk866L////////////////////////&#10;////8fHx/////////fTx8JNc/fb0////////9cOx////////////////////////////////////&#10;////////yMXE87GW8pNy////////////////////+NTI/////////////////////////+vr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++fh+NbJ9su8//7+////////////////////////8vLy/////////PDs9cSx/fb0//////7+8qqN&#10;////////////////////////////////////////////ycnJ8aF+8ZZz////////////////////&#10;9si3/////////////////////////+vr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+uTd+eDY9sy+//7+////////////////////////&#10;8vLy/////////O/s98/B/fTx/////Ozn9sy7////////////////////////////////////////&#10;////ycnJ+dzR7oE6////////////////////9sq7/////////////////////////+vr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9su7&#10;/vbx9sy+//7+////////////////////////8/Pz/////////O/s/fPt/O7p////++rl+NvR////&#10;////////////////////////////////////////ycnJ////+sq+////////////////////9Lum&#10;/////////////////////////+vr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9si4////+uTb//7+8Jlu9MCt////+uXd////////8vLy&#10;/////////O/s//79/O3o////+d7T++Xc////////////////////////////////////////////&#10;ycnJ/////+7u////////////////////9b+s/fbz/////////////////////+vr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+uHY9Lun9su899DC+NXK+NXK&#10;+NXK98/B9sy99Lih99HD+uXe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++fe+dvR////////////////9si4////&#10;/O/r//7++NbI87ee/vr57oVF////////8fHx/////////O/s//79/O3o////99PI//7+////////&#10;////////////////////////////////////ycnJ/////+7u////////////////////+uHZ+dzS&#10;/////////////////////+vr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7++d7V87GV99LG/fb0////////////////////////////////++ji99PH9L+t87Wd9cGu+NfL&#10;/fPw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+uLY87Wc9L6o////////////////9si4/////PLu+djK/O7p9Lyp++rl9L+q+eHY////8PDw////&#10;////+t/R//7+/Ozo////9su7////////////////////////////////////////////////ycnJ&#10;/////+7u//////////////////////798qyP/fPw/////////////////+vr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vz7+uXe8aB6+NbK////////////////////////////////&#10;////////////////////////////////+uXd87Sb86+R/O7q///+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8aF///38+NfM/fDq////////////9se3/////vf2&#10;7X41/fbz9cOy9saz+uLZ9s2/////8PDw////////9s2+//7++NXG////9sy+////////////////&#10;////////////////////////////////ycnJ/////+7u////////////////////////++vm+NbL&#10;/////////////////+vr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fTx8aaD+dvR////&#10;////////////////////////////////////////////////////////////////////////////&#10;////9su67oRH+uTa//79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8PDw////////////////////////////&#10;////////////////////////////////////////////////ycnJ/////+7u////////////////&#10;/////////////////////////////////+vr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7+/v////////////////////////////////////////////////////////////////////&#10;////////ycnJ/////+7u/////////////////////////////////////////////////+vr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7+/v////////////////////////////////&#10;////////////////////////////////////////////ycnJ/////+7u////////////////////&#10;/////////////////////////////+vr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8PDw////////////////////////////////////////////////////////////////////////&#10;////ycnJ/////+7u/////////////////////////////////////////////////+vr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8fHx////////////////////////////////////&#10;////////////////////////////////////////ycnJ/////+7u////////////////////////&#10;/////////////////////////+vr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8vLy&#10;////////////////////////////////////////////////////////////////////////////&#10;ycnJ/////+7u/////////////////////////////////////////////////+vr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8vLy////////////////////////////////////////&#10;////////////////////////////////////ycnJ/////+7u////////4uzc/v/+////////////&#10;/////////////////////+vr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8/Pz////&#10;////////////////////////////////////////////////////////////////////////ycnJ&#10;/////+7u////+fv4dK9M+/36/////////////////////////////////+vr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8vLy////////////////////////////////////////////&#10;////////////////////////////////ycnJ/////+7u////7vPsxdm9ydzC////////////////&#10;/////////////////+vr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8fHx////////&#10;////////////////////////////////////////////////////////////////////ycnJ////&#10;/+7u////5O3g3enXocWO/////////////////////////////////+vr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8PDw////////////////////////////////////////////////&#10;////////////////////////////ycnJ/////+7u////3OfX////dq9R////////////////////&#10;/////////////+vr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8PDw////////////&#10;////////////////////////////////////////////////////////////////ycnJ/////+7u&#10;////3OfX////hrho/P37/////////////////////////////+vr////////////////////////&#10;////////////////////////////////////////////////////////////////////////2NXM&#10;vr6+vr6+vr6+z9nc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7+/v////////////////////////////////////////////////////&#10;////////////////////////ycnJ/////+7u////zuDF////ydzD9fj0////////////////////&#10;/////////+vr////////////////////////////////////////////////////////////////&#10;////////////////////////////////0dDH8fHx8fHx8fHxxdDU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7+/v////////////////&#10;////////////////////////////////////////////////////////////ycnJ/////+7u////&#10;x9vA////ydzD9fj0/////////////////////////////+vr////////////////////////////&#10;////////////////////////////////////////////////////////////////////////////&#10;/v38i42a+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8PDw////////////////////////////////////////////////////////&#10;////////////////////ycnJ/////+7u////yNvB////7vTq7PPq////////////////////////&#10;/////+vr////////////////////////////////////////////////////////////////////&#10;////////////////////////////////3trMv7+/v7/D+v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8fHx////////////////////&#10;////////////////////////////////////////////////////////ycnJ/////+7u////wdi3&#10;////////6/Ho/////////////////////////////+vr////////////////////////////////&#10;////////////////////////////////////////////////////////////////////8uvr3t3c&#10;a32V/P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8vLy////////////////////////////////////////////////////////////&#10;////////////////ycnJ/////+7u////sM2h////////6/Ho////////////////////////////&#10;/+vr////////////////////////////////////////////////////////////////////////&#10;////////////////////////////wbaSZ2dnkKe6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8vLy////////////////////////&#10;/////////////////////////////////////////f78////////ycnJ/////+7u////s86n////&#10;////0+TK/////////////////////////////+vr////////////////////////////////////&#10;/////////////////////////////////////////////////////////////////////f38bG93&#10;+P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8vLy////////////////////////////////////////////////////////////mMGA&#10;iLlr/v79////ycnJ/////+7u////s86n////////yNvB/////////////////////////////+vr&#10;////////////////////////////////////////////////////////////////////////////&#10;////////////////////////9e/nvr6+q6y7+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8vLy////////////////////////////&#10;////////////1OPNkr18/v7+////+/z55O3g5e7gvtaz////ycnJ/////+7u8Pbtv9a0////////&#10;yNvB/////////////////////////////+vr////////////////////////////////////////&#10;////////////////////////////////////////////////////////////vLiRVjNFVlpz+P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8fHx////////////////////////////////////////pseW3OjX3enY////zN7F9Pfy////&#10;u9Sv////ycnJ/////+7u5O3h3OjY////////rMyc/////////////////////////////+vr////&#10;////////////////////////////////////////////////////////////////////////////&#10;////////////////+/n66N3az8W0rbjE+Pn7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8PDw////////////////////////////////&#10;////////xNm89/r1qsqZ/v/+lL58+vz5////2+fV5e7hycnJ/////+7u3una3+rb////////nMGK&#10;/////////////////////////////+vr////////////////////////////////////////////&#10;////////////////////////////////////////////////////qKqOtbW1tbW1tbW1jq6w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8PDw////////////////////////////////////////z+DH////2+fVx9u8g7Zl////////6/Lp&#10;zd/GycnJ/////+7uxdm9/f79////////ss+k8/fx/////////////////////////+vr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7+/v////////////////////////////////////&#10;/v/+4uve////////m8OH3+vZ////////////pcaVycnJ/////+7uxdm8////////////1ePQ7PLq&#10;/////////////////////////+vr////////////////////////////////////////////////&#10;////////////////////////////////////////////////////+/n3zc3T8fL2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jLpz&#10;2+jX////////////////////////////8PDw////////////////////////////w9i5vdWxq8qb&#10;9fjz////////////////////////////w9i6ycnJ////4tjJ0+LN////////////+/361+TR////&#10;/////////////////////+vr////////////////////////////////////////////////////&#10;////////////////////////////////////////////////5drPg2xxoqu9/v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7fPqr82gx9q+&#10;////////////////////////////8vLy////////////////////////+Pr2sM2i/f387fPq////&#10;////////////////////////////8vbwfaBr////2tK/5+/k////////////////xNm6////////&#10;/////////////////+vr////////////////////////////////////////////////////////&#10;////////////////////////////////////////////1sKxrau1ZnOV/f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2ebT4evclr6C////&#10;////////////////////////8vLy////////////////////////5u7j2ebT////////////////&#10;////////////////////////////ycnIyt7BebBT///+////////////////uNGt////////////&#10;/////////////+vr////////////////////////////////////////////////////////////&#10;////////////////////////////////////////wLem7Ozs7Ozv/v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8PDw////////////////////////////////////////&#10;////////////////////////////////////ycnJ/////+7u////////////////////////////&#10;/////////////////////+vr////////////////////////////////////////////////////&#10;/////////////////////////////////////////////v79wLmp/fz7cWuB+v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7+/v////&#10;////////////////////////////////////////////////////////////////////////ycnJ&#10;/////+7u/////////////////////////////////////////////////+vr////////////////&#10;////////////////////////////////////////////////////////////////////////////&#10;////083FsrKxsrKysrW/+v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7+/v////////////////////////////////////////////&#10;////////////////////////////////ycnJ/////+7u////////////////////////////////&#10;/////////////////+vr////////////////////////////////////////////////////////&#10;////////////////////////////////////////////7uXiqKKfhpCf+v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8PDw////////&#10;////////////////////////////////////////////////////////////////////ycnJ////&#10;/+7u/////////////////////////////////////////////////+vr////////////////////&#10;////////////////////////////////////////////////////////////////////////////&#10;1M64b3+JpaR58/f4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8fHx////////////////////////////////////////////////&#10;////////////////////////////ycnJ/////+7u////////////////////////////////////&#10;/////////////+vr////////////////////////////////////////////////////////////&#10;//////////////////////////////////////360s7KjYmHqKm1+v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8vLy////////////&#10;////////////////////////////////////////////////////////////////ycnJ/////+7u&#10;/////////////////////////////////////////////////+vr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8vLy////////////////////////////////////////////////////&#10;////////////////////////ycnJ/////+7u////////+vv9////////////////////////////&#10;/////////+vr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8vLy////////////////&#10;////////////////////////////////////////////////////////////ycnJ/////+7u////&#10;////WH3H/f3+/////////////////////////////////+vr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8vLy////////////////////////////////////////////////////////&#10;////////////////////ycnJ/////+7u////7/H4orHbydHo////////////////////////////&#10;/////+vr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8fHx////////////////////&#10;////////////////////////////////////////////////////////ycnJ/////+7u////6u32&#10;wcnksb7g/////////////////////////////////+vr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8PDw////////////////////////////////////////////////////////////&#10;////////////////ycnJ/////+7u////2N3u8PP6UHnH////////////////////////////////&#10;/+vr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8PDw////////////////////////&#10;////////////////////////////////////////////////////ycnJ/////+7u////19zt////&#10;T3fG/////////////////////////////////+vr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7+/v////////////////////////////////////////////////////////////////&#10;////////////ycnJ/////+7u////1tzt////cJDP+Pr8/////////////////////////////+vr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7+/v////////////////////////////&#10;////////////////////////////////////////////////ycnJ/////+7u////vMfk////v8nk&#10;9PX6/////////////////////////////+vr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8PDw////////////////////////////////////////////////////////////////////&#10;////////ycnJ/////+7u////wMnk////wsrl9PX6/////////////////////////////+vr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8fHx////////////////////////////////&#10;////////////////////////////////////////////ycnJ/////+7u////wMnk////w8vm8/T5&#10;/////////////////////////////+vr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8vLy////////////////////////////////////////////////////////////////////////&#10;////ycnJ/////+7u////s7/h////6+/36ez1/////////////////////////////+vr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8vLy////////////////////////////////////&#10;////////////////////////////9/j7////////ycnJ/////+7u////pLLa////////6Ov0////&#10;/////////////////////////+vr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8vLy&#10;////////////////////////////////////////////////////////////////dJDO4+fz////&#10;ycnJ/////+7u////prPb////////6Ov0/////////////////////////////+vr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8vLy////////////////////////////////////////&#10;////////////////////yNHpw8znw8zl////ycnJ/////+7u////prPb////////x9Hp////////&#10;/////////////////////+vr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8fHx////&#10;////////////////////////////////////9/n8n6/a6u32////////obDa+/v9rbre////ycnJ&#10;/////+7u8PP5tsPi////////wMnk/////////////////////////////+vr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8PDw////////////////////////////////////////s7/g&#10;2t/vo7Lb////6+735ur0////wMnk////ycnJ/////+7u4eXx2N3t////////v8nk////////////&#10;/////////////////+vr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7+/v////////&#10;////////////////////////////////m6vX////sr/h4uf0kabW9vf7////tMHi////ycnJ////&#10;/+7u3eLw2d/u////////iaDU/////////////////////////////+vr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7+/v////////////////////////////////////////wMnk////&#10;/f7+W4HJUHrH////////ytHo/f7+ycnJ/////+7uvMbj/P3+////////iZ3S////////////////&#10;/////////////+vr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7+/v////////////&#10;////////////////////////////0tns////////8/X6+vv9////////4uby1NrsycnJ/////+7u&#10;vMbj////////////tMDh7O/3/////////////////////////+vr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zNXr////////////&#10;////////////////////8PDw////////////////////////////y9Tq4OXy4OXy4uby////////&#10;////////////////5un00tjrycnJ/////+7uucPi////////////z9Xq6ez1////////////////&#10;/////////+vr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v7+Wn7I////////////////////////////////8fHx////////////////&#10;////////////m6zYh53TrLnd7/H4////////////////////////7O/3tMHhycnJ/////+7uuMPi&#10;////////////1Nvt4OXx/////////////////////////+vr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5ur1fZfR+/z9////////////&#10;////////////////8vLy/////////////////////////v7/labVrLrei6DU////////////////&#10;////////////////lKbVycnJ/////+7uv8jk/////////////v7+0dfr////////////////////&#10;/////+vr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+vv9+/z9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4OTxuMPhztXq////////////////////////////8vLy////////////////////&#10;////6Ov1vcjk////////////////////////////////////////k6XVycnJ/////+7utsPi////&#10;////////////wcvm/////////////////////////+vr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5uv1rrzgZoXKZoXKj6PUY4XKZ4bKdZHPxs7m&#10;8/X6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2d/vw83mzdPp////////////////&#10;////////////8vLy////////////////////////5un009nr////////////////////////////&#10;////////////qrjeycnJ/////u3txMzl////////////////v8jk////////////////////////&#10;/+vr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5+v1l6nXrbre&#10;4+by8PL4/f7+////////////////8fL47/H44eXx1NrsvMbjna3ZmqvY5Ojz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vcfj5enzy9Po////q7resb7f////////////////8vLy////////////////////////&#10;0tns5ur1////////////////////////////////////////v8jkxsbIprXcyMLb3+Px////////&#10;////////prXc/////////////////////////+vr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8/X7usXirLre8/T6////////////////////////////////////////////&#10;////////////7fD3xs7nobHaxc7n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u8Xi+Pn8ip/T////vMbjpLTb////jqPW&#10;////////8fHx////////////////////////ydHo////////////////////////////////////&#10;////////19zuur7I193unqXS+Pn8////////////////r7ve9vj7/////////////////////+vr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P3+ztXqna/a8/X6////////////////&#10;////////////////////////////////////////////////////////////1Nrtna7aztbr8/X6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2+HwjaLV////////////&#10;////u8Xi////gJfQ////z9frrLjd7/L4gJjR2t/v////8PDw////////////////////////x8/n&#10;////////////////////////////////////////////7/H4fZTK+vr9/+7u////////////////&#10;////2d7u3eLw/////////////////////+vr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8vT5tsPixs/n////////////////////////////////////////////////////////////////&#10;////////////////////////////2d7vlafX0djs9vf7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orLbz9bq5ur0////////////u8Ti////k6jX/v//6ez1tL/g0NfrxM3mv8nk&#10;////7+/v////////////////////////tsLi////////////////////////////////////////&#10;////////ycnJ/////+7u////////////////////8PL5tcHh/////////////////////+vr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7/L5h57T////////////////////////////////////&#10;////////////////////////////////////////////////////////////////////////8PL5&#10;iJ7TtMLk/v7//////////////////////////////////v7/pbbeo7Xe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3Nzf////////////////////////////7+fkztfk//////////////////////////////z3s7iq&#10;+/Xrys7X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s6SY3+XqRjxK+f7+hZ6z3tvZ6ezr4t/g/fz75+zw5eLe5ebs8/Hu&#10;4ebk5+/y4d/d9vP06Ovr393b2dna49/a8vb3lJed29ra+///7+fd2tzk+fXz3N3g8vb71b+44ufu&#10;7url4OTo6+vl3Nra9fLn5Ovt////////2MvB/PfySFyJ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2su+mqWtg5WVy9va&#10;wtPQkoqHeoyUsZ+P4tvJ197acGt1XV1nwMrCn6a2FDJofHRk4dbZqbe2dWNstKOVxczMm623k42K&#10;vby0k6e/JjhYZllHxsHCkJmk9PX51cC59fb5hI+UztTcq6CSwsfGiJqvYFxz09XR1Nfb0s7M8PH2&#10;T2GM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PDlPC5C1uPtRUY87drNoKy0jJaS49rKXWdt+fXimay5zMzN0dHCzdTn&#10;EhdMl4t5t7Gqqbe2iHqG1L639fb4lq+wlZKKurm0orrHW3iR0dDJ29HOtLvJ////1cC59fb5iY6V&#10;y9HUrKah7+vpu8bedmZu9P///////////fv6T2GM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1b62s8LX////////////////////////////////////+e/hNlOF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58769;height:347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">
                  <v:imagedata r:id="rId6" o:title="Figure S7a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top:35280;width:58769;height:90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" stroked="f">
                  <v:textbox style="mso-fit-shape-to-text:t" inset="0,0,0,0">
                    <w:txbxContent>
                      <w:p w14:paraId="6588F727" w14:textId="56E1CA7E" w:rsidR="008F2881" w:rsidRPr="00554622" w:rsidRDefault="008F2881" w:rsidP="00554622">
                        <w:pPr>
                          <w:pStyle w:val="Beschriftung"/>
                          <w:jc w:val="both"/>
                          <w:rPr>
                            <w:i w:val="0"/>
                            <w:color w:val="auto"/>
                            <w:sz w:val="20"/>
                            <w:szCs w:val="20"/>
                          </w:rPr>
                        </w:pPr>
                        <w:r w:rsidRPr="00554622"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</w:rPr>
                          <w:t>Figure S</w:t>
                        </w:r>
                        <w:r w:rsidRPr="00554622"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</w:rPr>
                          <w:fldChar w:fldCharType="begin"/>
                        </w:r>
                        <w:r w:rsidRPr="00554622"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</w:rPr>
                          <w:instrText xml:space="preserve"> SEQ Figure_S \* ARABIC </w:instrText>
                        </w:r>
                        <w:r w:rsidRPr="00554622"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</w:rPr>
                          <w:fldChar w:fldCharType="separate"/>
                        </w:r>
                        <w:r w:rsidR="003B21E5" w:rsidRPr="00554622">
                          <w:rPr>
                            <w:b/>
                            <w:i w:val="0"/>
                            <w:noProof/>
                            <w:color w:val="auto"/>
                            <w:sz w:val="20"/>
                            <w:szCs w:val="20"/>
                          </w:rPr>
                          <w:t>1</w:t>
                        </w:r>
                        <w:r w:rsidRPr="00554622"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</w:rPr>
                          <w:fldChar w:fldCharType="end"/>
                        </w:r>
                        <w:r w:rsidRPr="00554622">
                          <w:rPr>
                            <w:b/>
                            <w:i w:val="0"/>
                            <w:color w:val="auto"/>
                            <w:sz w:val="20"/>
                            <w:szCs w:val="20"/>
                          </w:rPr>
                          <w:t xml:space="preserve"> </w:t>
                        </w:r>
                        <w:r w:rsidRPr="00554622">
                          <w:rPr>
                            <w:i w:val="0"/>
                            <w:color w:val="auto"/>
                            <w:sz w:val="20"/>
                            <w:szCs w:val="20"/>
                          </w:rPr>
                          <w:t xml:space="preserve">Full FTIR spectra of </w:t>
                        </w:r>
                        <w:r w:rsidR="00A457CD" w:rsidRPr="00554622">
                          <w:rPr>
                            <w:i w:val="0"/>
                            <w:color w:val="auto"/>
                            <w:sz w:val="20"/>
                            <w:szCs w:val="20"/>
                          </w:rPr>
                          <w:t xml:space="preserve">the laccase </w:t>
                        </w:r>
                        <w:proofErr w:type="spellStart"/>
                        <w:r w:rsidR="00A457CD" w:rsidRPr="00554622">
                          <w:rPr>
                            <w:i w:val="0"/>
                            <w:color w:val="auto"/>
                            <w:sz w:val="20"/>
                            <w:szCs w:val="20"/>
                          </w:rPr>
                          <w:t>catalyzed</w:t>
                        </w:r>
                        <w:proofErr w:type="spellEnd"/>
                        <w:r w:rsidR="00A457CD" w:rsidRPr="00554622">
                          <w:rPr>
                            <w:i w:val="0"/>
                            <w:color w:val="auto"/>
                            <w:sz w:val="20"/>
                            <w:szCs w:val="20"/>
                          </w:rPr>
                          <w:t xml:space="preserve"> coupling of FP onto LS from 4000 to 600 </w:t>
                        </w:r>
                        <w:proofErr w:type="gramStart"/>
                        <w:r w:rsidR="00A457CD" w:rsidRPr="00554622">
                          <w:rPr>
                            <w:i w:val="0"/>
                            <w:color w:val="auto"/>
                            <w:sz w:val="20"/>
                            <w:szCs w:val="20"/>
                          </w:rPr>
                          <w:t>cm</w:t>
                        </w:r>
                        <w:r w:rsidR="00A457CD" w:rsidRPr="00554622">
                          <w:rPr>
                            <w:i w:val="0"/>
                            <w:color w:val="auto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  <w:proofErr w:type="gramEnd"/>
                        <w:r w:rsidR="00A457CD" w:rsidRPr="00554622">
                          <w:rPr>
                            <w:i w:val="0"/>
                            <w:color w:val="auto"/>
                            <w:sz w:val="20"/>
                            <w:szCs w:val="20"/>
                          </w:rPr>
                          <w:t>. The black dashed box shows the zoomed in region from 1400 to 1100 cm</w:t>
                        </w:r>
                        <w:r w:rsidR="00A457CD" w:rsidRPr="00554622">
                          <w:rPr>
                            <w:i w:val="0"/>
                            <w:color w:val="auto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  <w:r w:rsidR="00A457CD" w:rsidRPr="00554622">
                          <w:rPr>
                            <w:i w:val="0"/>
                            <w:color w:val="auto"/>
                            <w:sz w:val="20"/>
                            <w:szCs w:val="20"/>
                          </w:rPr>
                          <w:t xml:space="preserve"> where the band for CF</w:t>
                        </w:r>
                        <w:r w:rsidR="00A457CD" w:rsidRPr="00554622">
                          <w:rPr>
                            <w:i w:val="0"/>
                            <w:color w:val="auto"/>
                            <w:sz w:val="20"/>
                            <w:szCs w:val="20"/>
                            <w:vertAlign w:val="subscript"/>
                          </w:rPr>
                          <w:t>3</w:t>
                        </w:r>
                        <w:r w:rsidR="00A457CD" w:rsidRPr="00554622">
                          <w:rPr>
                            <w:i w:val="0"/>
                            <w:color w:val="auto"/>
                            <w:sz w:val="20"/>
                            <w:szCs w:val="20"/>
                          </w:rPr>
                          <w:t xml:space="preserve"> groups attached to an aromatic ring at 1320 cm</w:t>
                        </w:r>
                        <w:r w:rsidR="00A457CD" w:rsidRPr="00554622">
                          <w:rPr>
                            <w:i w:val="0"/>
                            <w:color w:val="auto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  <w:r w:rsidR="00A457CD" w:rsidRPr="00554622">
                          <w:rPr>
                            <w:i w:val="0"/>
                            <w:color w:val="auto"/>
                            <w:sz w:val="20"/>
                            <w:szCs w:val="20"/>
                          </w:rPr>
                          <w:t xml:space="preserve"> is located. </w:t>
                        </w:r>
                        <w:r w:rsidR="00D22D45" w:rsidRPr="00554622">
                          <w:rPr>
                            <w:i w:val="0"/>
                            <w:color w:val="auto"/>
                            <w:sz w:val="20"/>
                            <w:szCs w:val="20"/>
                          </w:rPr>
                          <w:t>The control sample (blue), 1% (w/v) FP (green) and 2% (w/v) FP sample (orange) are shown.</w:t>
                        </w:r>
                        <w:r w:rsidR="00A457CD" w:rsidRPr="00554622">
                          <w:rPr>
                            <w:i w:val="0"/>
                            <w:color w:val="auto"/>
                            <w:sz w:val="20"/>
                            <w:szCs w:val="20"/>
                          </w:rPr>
                          <w:t>The red square highlights the region where normalization was performed from 1070 to 930 cm</w:t>
                        </w:r>
                        <w:r w:rsidR="00A457CD" w:rsidRPr="00554622">
                          <w:rPr>
                            <w:i w:val="0"/>
                            <w:color w:val="auto"/>
                            <w:sz w:val="20"/>
                            <w:szCs w:val="20"/>
                            <w:vertAlign w:val="superscript"/>
                          </w:rPr>
                          <w:t>-1</w:t>
                        </w:r>
                        <w:r w:rsidR="00A457CD" w:rsidRPr="00554622">
                          <w:rPr>
                            <w:i w:val="0"/>
                            <w:color w:val="auto"/>
                            <w:sz w:val="20"/>
                            <w:szCs w:val="20"/>
                          </w:rPr>
                          <w:t xml:space="preserve"> representing the fingerprint region of LS. Besides normalization the spectra were baseline corrected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793A43">
        <w:rPr>
          <w:rFonts w:cstheme="minorHAnsi"/>
          <w:b/>
          <w:bCs/>
          <w:sz w:val="24"/>
          <w:szCs w:val="24"/>
          <w:lang w:val="en-US"/>
        </w:rPr>
        <w:t>Full FTIR spectra of the samples:</w:t>
      </w:r>
    </w:p>
    <w:p w14:paraId="44CFB62F" w14:textId="44D5B43A" w:rsidR="00793A43" w:rsidRDefault="00793A43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210CB405" w14:textId="77777777" w:rsidR="00793A43" w:rsidRPr="00640370" w:rsidRDefault="00793A43" w:rsidP="00793A43">
      <w:pPr>
        <w:rPr>
          <w:b/>
          <w:bCs/>
          <w:sz w:val="24"/>
          <w:szCs w:val="24"/>
        </w:rPr>
      </w:pPr>
      <w:r w:rsidRPr="00640370">
        <w:rPr>
          <w:b/>
          <w:bCs/>
          <w:sz w:val="24"/>
          <w:szCs w:val="24"/>
        </w:rPr>
        <w:lastRenderedPageBreak/>
        <w:t>Elution profiles of SEC measurements:</w:t>
      </w:r>
    </w:p>
    <w:p w14:paraId="556FE505" w14:textId="00714213" w:rsidR="00225B99" w:rsidRDefault="00793A43" w:rsidP="008F2881">
      <w:pPr>
        <w:spacing w:after="0"/>
        <w:rPr>
          <w:rFonts w:cstheme="minorHAnsi"/>
        </w:rPr>
      </w:pPr>
      <w:r w:rsidRPr="00793A43">
        <w:rPr>
          <w:rFonts w:cstheme="minorHAnsi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74AC245" wp14:editId="2A0B9B8C">
                <wp:simplePos x="0" y="0"/>
                <wp:positionH relativeFrom="column">
                  <wp:posOffset>0</wp:posOffset>
                </wp:positionH>
                <wp:positionV relativeFrom="paragraph">
                  <wp:posOffset>182880</wp:posOffset>
                </wp:positionV>
                <wp:extent cx="5486400" cy="4094480"/>
                <wp:effectExtent l="0" t="0" r="0" b="1270"/>
                <wp:wrapTopAndBottom/>
                <wp:docPr id="17" name="Gruppieren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4094480"/>
                          <a:chOff x="0" y="0"/>
                          <a:chExt cx="5486400" cy="4094480"/>
                        </a:xfrm>
                      </wpg:grpSpPr>
                      <pic:pic xmlns:pic="http://schemas.openxmlformats.org/drawingml/2006/picture">
                        <pic:nvPicPr>
                          <pic:cNvPr id="10" name="Grafik 9">
                            <a:extLst>
                              <a:ext uri="{FF2B5EF4-FFF2-40B4-BE49-F238E27FC236}">
                                <a16:creationId xmlns:a16="http://schemas.microsoft.com/office/drawing/2014/main" id="{FB433EE7-4CB7-4454-84D6-115C466CAF7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0" cy="36576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6" name="Textfeld 16"/>
                        <wps:cNvSpPr txBox="1"/>
                        <wps:spPr>
                          <a:xfrm>
                            <a:off x="0" y="3657600"/>
                            <a:ext cx="5486400" cy="43688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0D1F9CF" w14:textId="5D7C0EEC" w:rsidR="00793A43" w:rsidRPr="00B46AE0" w:rsidRDefault="00793A43" w:rsidP="00793A43">
                              <w:pPr>
                                <w:pStyle w:val="Hyperlink"/>
                                <w:rPr>
                                  <w:i/>
                                  <w:iCs/>
                                  <w:noProof/>
                                  <w:sz w:val="20"/>
                                  <w:szCs w:val="20"/>
                                </w:rPr>
                              </w:pPr>
                              <w:r w:rsidRPr="00B46AE0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Figure S </w:t>
                              </w:r>
                              <w:r w:rsidRPr="00B46AE0">
                                <w:rPr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 w:rsidRPr="00B46AE0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instrText xml:space="preserve"> SEQ Figure_S \* ARABIC </w:instrText>
                              </w:r>
                              <w:r w:rsidRPr="00B46AE0">
                                <w:rPr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noProof/>
                                  <w:sz w:val="20"/>
                                  <w:szCs w:val="20"/>
                                </w:rPr>
                                <w:t>2</w:t>
                              </w:r>
                              <w:r w:rsidRPr="00B46AE0">
                                <w:rPr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  <w:r w:rsidRPr="00B46AE0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40370">
                                <w:rPr>
                                  <w:sz w:val="20"/>
                                  <w:szCs w:val="20"/>
                                </w:rPr>
                                <w:t xml:space="preserve">Chromatogram of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the 23°C control sample. The molecular weight increases throughout the reaction from TP 0 to TP 5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74AC245" id="Gruppieren 17" o:spid="_x0000_s1029" style="position:absolute;margin-left:0;margin-top:14.4pt;width:6in;height:322.4pt;z-index:251662336" coordsize="54864,4094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">
                <v:shape id="Grafik 9" o:spid="_x0000_s1030" type="#_x0000_t75" style="position:absolute;width:54864;height:365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">
                  <v:imagedata r:id="rId8" o:title=""/>
                </v:shape>
                <v:shape id="Textfeld 16" o:spid="_x0000_s1031" type="#_x0000_t202" style="position:absolute;top:36576;width:54864;height:43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" stroked="f">
                  <v:textbox style="mso-fit-shape-to-text:t" inset="0,0,0,0">
                    <w:txbxContent>
                      <w:p w14:paraId="20D1F9CF" w14:textId="5D7C0EEC" w:rsidR="00793A43" w:rsidRPr="00B46AE0" w:rsidRDefault="00793A43" w:rsidP="00793A43">
                        <w:pPr>
                          <w:pStyle w:val="Hyperlink"/>
                          <w:rPr>
                            <w:i/>
                            <w:iCs/>
                            <w:noProof/>
                            <w:sz w:val="20"/>
                            <w:szCs w:val="20"/>
                          </w:rPr>
                        </w:pPr>
                        <w:r w:rsidRPr="00B46AE0"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Figure S </w:t>
                        </w:r>
                        <w:r w:rsidRPr="00B46AE0">
                          <w:rPr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  <w:fldChar w:fldCharType="begin"/>
                        </w:r>
                        <w:r w:rsidRPr="00B46AE0">
                          <w:rPr>
                            <w:b/>
                            <w:bCs/>
                            <w:sz w:val="20"/>
                            <w:szCs w:val="20"/>
                          </w:rPr>
                          <w:instrText xml:space="preserve"> SEQ Figure_S \* ARABIC </w:instrText>
                        </w:r>
                        <w:r w:rsidRPr="00B46AE0">
                          <w:rPr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noProof/>
                            <w:sz w:val="20"/>
                            <w:szCs w:val="20"/>
                          </w:rPr>
                          <w:t>2</w:t>
                        </w:r>
                        <w:r w:rsidRPr="00B46AE0">
                          <w:rPr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  <w:fldChar w:fldCharType="end"/>
                        </w:r>
                        <w:r w:rsidRPr="00B46AE0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640370">
                          <w:rPr>
                            <w:sz w:val="20"/>
                            <w:szCs w:val="20"/>
                          </w:rPr>
                          <w:t xml:space="preserve">Chromatogram of </w:t>
                        </w:r>
                        <w:r>
                          <w:rPr>
                            <w:sz w:val="20"/>
                            <w:szCs w:val="20"/>
                          </w:rPr>
                          <w:t>the 23°C control sample. The molecular weight increases throughout the reaction from TP 0 to TP 5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793A43">
        <w:rPr>
          <w:rFonts w:cstheme="minorHAnsi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A5B1278" wp14:editId="32E03972">
                <wp:simplePos x="0" y="0"/>
                <wp:positionH relativeFrom="column">
                  <wp:posOffset>0</wp:posOffset>
                </wp:positionH>
                <wp:positionV relativeFrom="paragraph">
                  <wp:posOffset>4587240</wp:posOffset>
                </wp:positionV>
                <wp:extent cx="5486400" cy="4163060"/>
                <wp:effectExtent l="0" t="0" r="0" b="8890"/>
                <wp:wrapTopAndBottom/>
                <wp:docPr id="4" name="Gruppieren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4163060"/>
                          <a:chOff x="0" y="0"/>
                          <a:chExt cx="5486400" cy="4163060"/>
                        </a:xfrm>
                      </wpg:grpSpPr>
                      <pic:pic xmlns:pic="http://schemas.openxmlformats.org/drawingml/2006/picture">
                        <pic:nvPicPr>
                          <pic:cNvPr id="5" name="Grafik 12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0" cy="36576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6" name="Textfeld 6"/>
                        <wps:cNvSpPr txBox="1"/>
                        <wps:spPr>
                          <a:xfrm>
                            <a:off x="0" y="3726180"/>
                            <a:ext cx="5486400" cy="43688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85A93E7" w14:textId="0D5BBCBF" w:rsidR="00793A43" w:rsidRPr="00B46AE0" w:rsidRDefault="00793A43" w:rsidP="00793A43">
                              <w:pPr>
                                <w:pStyle w:val="Hyperlink"/>
                                <w:rPr>
                                  <w:i/>
                                  <w:iCs/>
                                  <w:noProof/>
                                  <w:sz w:val="20"/>
                                  <w:szCs w:val="20"/>
                                </w:rPr>
                              </w:pPr>
                              <w:r w:rsidRPr="00B46AE0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Figure S </w:t>
                              </w:r>
                              <w:r w:rsidRPr="00B46AE0">
                                <w:rPr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</w:rPr>
                                <w:fldChar w:fldCharType="begin"/>
                              </w:r>
                              <w:r w:rsidRPr="00B46AE0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instrText xml:space="preserve"> SEQ Figure_S \* ARABIC </w:instrText>
                              </w:r>
                              <w:r w:rsidRPr="00B46AE0">
                                <w:rPr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</w:rPr>
                                <w:fldChar w:fldCharType="separate"/>
                              </w:r>
                              <w:r>
                                <w:rPr>
                                  <w:b/>
                                  <w:bCs/>
                                  <w:noProof/>
                                  <w:sz w:val="20"/>
                                  <w:szCs w:val="20"/>
                                </w:rPr>
                                <w:t>3</w:t>
                              </w:r>
                              <w:r w:rsidRPr="00B46AE0">
                                <w:rPr>
                                  <w:b/>
                                  <w:bCs/>
                                  <w:i/>
                                  <w:iCs/>
                                  <w:sz w:val="20"/>
                                  <w:szCs w:val="20"/>
                                </w:rPr>
                                <w:fldChar w:fldCharType="end"/>
                              </w:r>
                              <w:r w:rsidRPr="00B46AE0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Chromatogram of the 1% FP sample at 23°C. Molecular weight increases till TP 1, where FP was added, afterwards it showed a decrease, which may be linked to the incorporation of FP molecule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A5B1278" id="Gruppieren 4" o:spid="_x0000_s1032" style="position:absolute;margin-left:0;margin-top:361.2pt;width:6in;height:327.8pt;z-index:251663360;mso-width-relative:margin;mso-height-relative:margin" coordsize="54864,4163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">
                <v:shape id="Grafik 12" o:spid="_x0000_s1033" type="#_x0000_t75" style="position:absolute;width:54864;height:365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">
                  <v:imagedata r:id="rId10" o:title=""/>
                </v:shape>
                <v:shape id="Textfeld 6" o:spid="_x0000_s1034" type="#_x0000_t202" style="position:absolute;top:37261;width:54864;height:4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" stroked="f">
                  <v:textbox style="mso-fit-shape-to-text:t" inset="0,0,0,0">
                    <w:txbxContent>
                      <w:p w14:paraId="085A93E7" w14:textId="0D5BBCBF" w:rsidR="00793A43" w:rsidRPr="00B46AE0" w:rsidRDefault="00793A43" w:rsidP="00793A43">
                        <w:pPr>
                          <w:pStyle w:val="Hyperlink"/>
                          <w:rPr>
                            <w:i/>
                            <w:iCs/>
                            <w:noProof/>
                            <w:sz w:val="20"/>
                            <w:szCs w:val="20"/>
                          </w:rPr>
                        </w:pPr>
                        <w:r w:rsidRPr="00B46AE0">
                          <w:rPr>
                            <w:b/>
                            <w:bCs/>
                            <w:sz w:val="20"/>
                            <w:szCs w:val="20"/>
                          </w:rPr>
                          <w:t xml:space="preserve">Figure S </w:t>
                        </w:r>
                        <w:r w:rsidRPr="00B46AE0">
                          <w:rPr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  <w:fldChar w:fldCharType="begin"/>
                        </w:r>
                        <w:r w:rsidRPr="00B46AE0">
                          <w:rPr>
                            <w:b/>
                            <w:bCs/>
                            <w:sz w:val="20"/>
                            <w:szCs w:val="20"/>
                          </w:rPr>
                          <w:instrText xml:space="preserve"> SEQ Figure_S \* ARABIC </w:instrText>
                        </w:r>
                        <w:r w:rsidRPr="00B46AE0">
                          <w:rPr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  <w:fldChar w:fldCharType="separate"/>
                        </w:r>
                        <w:r>
                          <w:rPr>
                            <w:b/>
                            <w:bCs/>
                            <w:noProof/>
                            <w:sz w:val="20"/>
                            <w:szCs w:val="20"/>
                          </w:rPr>
                          <w:t>3</w:t>
                        </w:r>
                        <w:r w:rsidRPr="00B46AE0">
                          <w:rPr>
                            <w:b/>
                            <w:bCs/>
                            <w:i/>
                            <w:iCs/>
                            <w:sz w:val="20"/>
                            <w:szCs w:val="20"/>
                          </w:rPr>
                          <w:fldChar w:fldCharType="end"/>
                        </w:r>
                        <w:r w:rsidRPr="00B46AE0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</w:rPr>
                          <w:t>Chromatogram of the 1% FP sample at 23°C. Molecular weight increases till TP 1, where FP was added, afterwards it showed a decrease, which may be linked to the incorporation of FP molecules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74763379" w14:textId="77777777" w:rsidR="00793A43" w:rsidRPr="00793A43" w:rsidRDefault="00793A43" w:rsidP="008F2881">
      <w:pPr>
        <w:spacing w:after="0"/>
        <w:rPr>
          <w:rFonts w:cstheme="minorHAnsi"/>
        </w:rPr>
      </w:pPr>
    </w:p>
    <w:sectPr w:rsidR="00793A43" w:rsidRPr="00793A43" w:rsidSect="009060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0NzCyNDYxNrIwtDRV0lEKTi0uzszPAykwqQUAqdooESwAAAA="/>
  </w:docVars>
  <w:rsids>
    <w:rsidRoot w:val="007623F4"/>
    <w:rsid w:val="00025256"/>
    <w:rsid w:val="0014435C"/>
    <w:rsid w:val="00225B99"/>
    <w:rsid w:val="00235E2F"/>
    <w:rsid w:val="002B3749"/>
    <w:rsid w:val="00302407"/>
    <w:rsid w:val="003B21E5"/>
    <w:rsid w:val="003E5707"/>
    <w:rsid w:val="0040338D"/>
    <w:rsid w:val="00414AAD"/>
    <w:rsid w:val="00470DE4"/>
    <w:rsid w:val="00554622"/>
    <w:rsid w:val="007623F4"/>
    <w:rsid w:val="00793A43"/>
    <w:rsid w:val="008416B9"/>
    <w:rsid w:val="008804FD"/>
    <w:rsid w:val="008F2881"/>
    <w:rsid w:val="009060C5"/>
    <w:rsid w:val="009460CF"/>
    <w:rsid w:val="009E2953"/>
    <w:rsid w:val="00A457CD"/>
    <w:rsid w:val="00A86941"/>
    <w:rsid w:val="00B74FCA"/>
    <w:rsid w:val="00C925A9"/>
    <w:rsid w:val="00CA0306"/>
    <w:rsid w:val="00CF1709"/>
    <w:rsid w:val="00D22D45"/>
    <w:rsid w:val="00F41757"/>
    <w:rsid w:val="00FC5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97BFFF"/>
  <w15:chartTrackingRefBased/>
  <w15:docId w15:val="{F4590377-936E-4DEE-8EE4-2FB642972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416B9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416B9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470DE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emf"/><Relationship Id="rId4" Type="http://schemas.openxmlformats.org/officeDocument/2006/relationships/hyperlink" Target="mailto:Sebastian.mayr@boku.ac.at" TargetMode="Externa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9</Words>
  <Characters>68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Mayr</dc:creator>
  <cp:keywords/>
  <dc:description/>
  <cp:lastModifiedBy>Sebastian Mayr</cp:lastModifiedBy>
  <cp:revision>2</cp:revision>
  <cp:lastPrinted>2021-03-19T11:44:00Z</cp:lastPrinted>
  <dcterms:created xsi:type="dcterms:W3CDTF">2021-05-27T17:43:00Z</dcterms:created>
  <dcterms:modified xsi:type="dcterms:W3CDTF">2021-05-27T17:43:00Z</dcterms:modified>
</cp:coreProperties>
</file>